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7" w:type="dxa"/>
        <w:jc w:val="left"/>
        <w:tblInd w:w="-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880"/>
        <w:gridCol w:w="1512"/>
        <w:gridCol w:w="2540"/>
        <w:gridCol w:w="1533"/>
      </w:tblGrid>
      <w:tr>
        <w:trPr>
          <w:trHeight w:val="285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SE ID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ex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（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control/case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）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Brain region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ample collection(country/city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Mean age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(control/AD)</w:t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SE673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M,2F/1M,3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 xml:space="preserve">Hippocampus (HIP)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Calibri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USA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  <w:r>
              <w:rPr>
                <w:rFonts w:eastAsia="宋体"/>
                <w:position w:val="0"/>
                <w:sz w:val="21"/>
                <w:vertAlign w:val="baseline"/>
                <w:lang w:val="en-US" w:eastAsia="zh-CN"/>
              </w:rPr>
              <w:t>Branner Sun Health Research Institut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3.8/83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猪</cp:lastModifiedBy>
  <dcterms:modified xsi:type="dcterms:W3CDTF">2019-01-31T15:04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